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AAEF8" w14:textId="5A5F11F3" w:rsidR="00D66086" w:rsidRDefault="00C14EA0">
      <w:r w:rsidRPr="00F1478A">
        <w:t xml:space="preserve">The source code is made available at </w:t>
      </w:r>
      <w:hyperlink r:id="rId4" w:history="1">
        <w:r w:rsidRPr="00CD3F1C">
          <w:rPr>
            <w:rStyle w:val="Hyperlink"/>
          </w:rPr>
          <w:t>https://github.com/OHNLPIR/OMOP_CDM_IO</w:t>
        </w:r>
      </w:hyperlink>
      <w:r w:rsidRPr="00F1478A">
        <w:t>.</w:t>
      </w:r>
      <w:r>
        <w:t xml:space="preserve"> </w:t>
      </w:r>
    </w:p>
    <w:sectPr w:rsidR="00D66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FE6"/>
    <w:rsid w:val="00C14EA0"/>
    <w:rsid w:val="00C70FE6"/>
    <w:rsid w:val="00D6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12249"/>
  <w15:chartTrackingRefBased/>
  <w15:docId w15:val="{E78BC892-E3FE-416F-A2F8-7BC1538B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EA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4E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4E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OHNLPIR/OMOP_CDM_I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jia, Ph.D.</dc:creator>
  <cp:keywords/>
  <dc:description/>
  <cp:lastModifiedBy>Liu, Sijia, Ph.D.</cp:lastModifiedBy>
  <cp:revision>2</cp:revision>
  <dcterms:created xsi:type="dcterms:W3CDTF">2020-09-22T19:39:00Z</dcterms:created>
  <dcterms:modified xsi:type="dcterms:W3CDTF">2020-09-22T19:39:00Z</dcterms:modified>
</cp:coreProperties>
</file>